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9CC43" w14:textId="5D3C9DF2" w:rsidR="00B70D39" w:rsidRDefault="00C266F1" w:rsidP="00230AB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56D8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>R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anking of the models </w:t>
      </w:r>
      <w:r w:rsidR="006B079E">
        <w:rPr>
          <w:rFonts w:ascii="Times New Roman" w:eastAsia="GulliverRM" w:hAnsi="Times New Roman" w:cs="Times New Roman"/>
          <w:sz w:val="24"/>
          <w:szCs w:val="24"/>
          <w:lang w:val="en-US"/>
        </w:rPr>
        <w:t>(ten highest ranked models and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null model) 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explaining the </w:t>
      </w:r>
      <w:r w:rsidR="00214A83">
        <w:rPr>
          <w:rFonts w:ascii="Times New Roman" w:eastAsia="GulliverRM" w:hAnsi="Times New Roman" w:cs="Times New Roman"/>
          <w:sz w:val="24"/>
          <w:szCs w:val="24"/>
          <w:lang w:val="en-US"/>
        </w:rPr>
        <w:t>acute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stress in squirrels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in generalized linear mixed models with gamma</w:t>
      </w:r>
      <w:r w:rsidR="00214A83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or negative binomial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distribution and log link function 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>(ΔAIC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c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- AIC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c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differences, </w:t>
      </w:r>
      <w:r w:rsidR="00B70D39" w:rsidRPr="00230AB9">
        <w:rPr>
          <w:rFonts w:ascii="Times New Roman" w:hAnsi="Times New Roman" w:cs="Times New Roman"/>
          <w:sz w:val="24"/>
          <w:szCs w:val="24"/>
        </w:rPr>
        <w:t>ω</w:t>
      </w:r>
      <w:r w:rsidR="00B70D39" w:rsidRPr="00230A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- Akaike weights,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Rank - </w:t>
      </w:r>
      <w:r w:rsidR="00B70D39" w:rsidRPr="00230AB9">
        <w:rPr>
          <w:rFonts w:ascii="Times New Roman" w:eastAsia="GulliverRM" w:hAnsi="Times New Roman" w:cs="Times New Roman"/>
          <w:sz w:val="24"/>
          <w:szCs w:val="24"/>
          <w:lang w:val="en-US"/>
        </w:rPr>
        <w:t>rank of the models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based on AIC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c</w:t>
      </w:r>
      <w:r w:rsidR="00B70D39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values</w:t>
      </w:r>
      <w:r w:rsidR="00856C85">
        <w:rPr>
          <w:rFonts w:ascii="Times New Roman" w:eastAsia="GulliverRM" w:hAnsi="Times New Roman" w:cs="Times New Roman"/>
          <w:sz w:val="24"/>
          <w:szCs w:val="24"/>
          <w:lang w:val="en-US"/>
        </w:rPr>
        <w:t>;</w:t>
      </w:r>
      <w:r w:rsidR="00B70D39">
        <w:rPr>
          <w:rFonts w:ascii="Times New Roman" w:eastAsia="Calibri" w:hAnsi="Times New Roman"/>
          <w:sz w:val="24"/>
          <w:szCs w:val="24"/>
          <w:lang w:val="en-US"/>
        </w:rPr>
        <w:t xml:space="preserve"> b</w:t>
      </w:r>
      <w:r w:rsidR="00B70D39" w:rsidRPr="00B92ED2">
        <w:rPr>
          <w:rFonts w:ascii="Times New Roman" w:eastAsia="Calibri" w:hAnsi="Times New Roman"/>
          <w:sz w:val="24"/>
          <w:szCs w:val="24"/>
          <w:lang w:val="en-US"/>
        </w:rPr>
        <w:t>olded text in the row indicates</w:t>
      </w:r>
      <w:r w:rsidR="00B70D39">
        <w:rPr>
          <w:rFonts w:ascii="Times New Roman" w:eastAsia="Calibri" w:hAnsi="Times New Roman"/>
          <w:sz w:val="24"/>
          <w:szCs w:val="24"/>
          <w:lang w:val="en-US"/>
        </w:rPr>
        <w:t xml:space="preserve"> chosen model</w:t>
      </w:r>
      <w:r w:rsidR="00856C85">
        <w:rPr>
          <w:rFonts w:ascii="Times New Roman" w:eastAsia="Calibri" w:hAnsi="Times New Roman"/>
          <w:sz w:val="24"/>
          <w:szCs w:val="24"/>
          <w:lang w:val="en-US"/>
        </w:rPr>
        <w:t xml:space="preserve"> (for variable explanation, see: methods)</w:t>
      </w:r>
      <w:r w:rsidR="00130C66">
        <w:rPr>
          <w:rFonts w:ascii="Times New Roman" w:eastAsia="Calibri" w:hAnsi="Times New Roman"/>
          <w:sz w:val="24"/>
          <w:szCs w:val="24"/>
          <w:lang w:val="en-US"/>
        </w:rPr>
        <w:t>.</w:t>
      </w:r>
    </w:p>
    <w:p w14:paraId="018428A1" w14:textId="77777777" w:rsidR="00C266F1" w:rsidRPr="00B70D39" w:rsidRDefault="00C266F1" w:rsidP="00230AB9">
      <w:pPr>
        <w:autoSpaceDE w:val="0"/>
        <w:autoSpaceDN w:val="0"/>
        <w:adjustRightInd w:val="0"/>
        <w:spacing w:line="240" w:lineRule="auto"/>
        <w:rPr>
          <w:rFonts w:ascii="Times New Roman" w:eastAsia="GulliverRM" w:hAnsi="Times New Roman" w:cs="Times New Roman"/>
          <w:sz w:val="24"/>
          <w:szCs w:val="24"/>
          <w:lang w:val="en-US"/>
        </w:rPr>
      </w:pP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7"/>
        <w:gridCol w:w="1079"/>
        <w:gridCol w:w="767"/>
        <w:gridCol w:w="989"/>
      </w:tblGrid>
      <w:tr w:rsidR="00B26507" w:rsidRPr="003357B6" w14:paraId="0FBBBC0B" w14:textId="77777777" w:rsidTr="00E04A10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E0FB0" w14:textId="6AB06D19" w:rsidR="00B26507" w:rsidRPr="00895AC8" w:rsidRDefault="00B26507" w:rsidP="00895AC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895AC8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Model</w:t>
            </w:r>
            <w:r w:rsidR="00856C8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s 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CBBC3" w14:textId="7A7A02DC" w:rsidR="00B26507" w:rsidRPr="00895AC8" w:rsidRDefault="00B26507" w:rsidP="00E04A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noProof/>
                <w:sz w:val="22"/>
                <w:szCs w:val="22"/>
              </w:rPr>
            </w:pPr>
            <w:r w:rsidRPr="00895AC8">
              <w:rPr>
                <w:rFonts w:ascii="Times New Roman" w:eastAsia="GulliverRM" w:hAnsi="Times New Roman"/>
                <w:i/>
                <w:sz w:val="22"/>
                <w:szCs w:val="22"/>
              </w:rPr>
              <w:t>ΔAIC</w:t>
            </w:r>
            <w:r w:rsidR="006012F2">
              <w:rPr>
                <w:rFonts w:ascii="Times New Roman" w:eastAsia="GulliverRM" w:hAnsi="Times New Roman"/>
                <w:i/>
                <w:sz w:val="22"/>
                <w:szCs w:val="22"/>
              </w:rPr>
              <w:t>c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C061A" w14:textId="77777777" w:rsidR="00B26507" w:rsidRPr="00895AC8" w:rsidRDefault="00B26507" w:rsidP="00E04A1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noProof/>
                <w:sz w:val="22"/>
                <w:szCs w:val="22"/>
              </w:rPr>
            </w:pPr>
            <w:r w:rsidRPr="00895AC8">
              <w:rPr>
                <w:rFonts w:ascii="Times New Roman" w:hAnsi="Times New Roman"/>
                <w:i/>
                <w:sz w:val="22"/>
                <w:szCs w:val="22"/>
              </w:rPr>
              <w:t>ω</w:t>
            </w:r>
            <w:r w:rsidRPr="00895AC8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2DA41" w14:textId="77777777" w:rsidR="00B26507" w:rsidRPr="00895AC8" w:rsidRDefault="00B26507" w:rsidP="00B26507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895AC8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ank</w:t>
            </w:r>
          </w:p>
        </w:tc>
      </w:tr>
      <w:tr w:rsidR="00856C85" w:rsidRPr="003357B6" w14:paraId="2113CBBF" w14:textId="77777777" w:rsidTr="00E04A10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CEED9" w14:textId="2C3B1DBC" w:rsidR="00856C85" w:rsidRPr="00895AC8" w:rsidRDefault="00DB6D01" w:rsidP="00671D36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DB6D01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Breath rat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3F7BD" w14:textId="77777777" w:rsidR="00856C85" w:rsidRPr="00895AC8" w:rsidRDefault="00856C85" w:rsidP="00671D36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3DFB5" w14:textId="77777777" w:rsidR="00856C85" w:rsidRPr="00895AC8" w:rsidRDefault="00856C85" w:rsidP="00671D36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9F8A0" w14:textId="77777777" w:rsidR="00856C85" w:rsidRPr="00895AC8" w:rsidRDefault="00856C85" w:rsidP="00671D36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</w:tr>
      <w:tr w:rsidR="00671D36" w:rsidRPr="00671D36" w14:paraId="177DDD25" w14:textId="77777777" w:rsidTr="00801DD1">
        <w:tc>
          <w:tcPr>
            <w:tcW w:w="6487" w:type="dxa"/>
            <w:tcBorders>
              <w:top w:val="single" w:sz="4" w:space="0" w:color="auto"/>
            </w:tcBorders>
            <w:shd w:val="clear" w:color="auto" w:fill="auto"/>
          </w:tcPr>
          <w:p w14:paraId="3029AFF7" w14:textId="5DFC5F6D" w:rsidR="00671D36" w:rsidRPr="008C73AB" w:rsidRDefault="008C73AB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bCs/>
                <w:noProof/>
                <w:sz w:val="22"/>
                <w:szCs w:val="22"/>
              </w:rPr>
            </w:pPr>
            <w:r w:rsidRPr="008C73AB">
              <w:rPr>
                <w:rFonts w:ascii="Times New Roman" w:hAnsi="Times New Roman"/>
                <w:b/>
                <w:bCs/>
                <w:noProof/>
                <w:sz w:val="22"/>
                <w:szCs w:val="22"/>
              </w:rPr>
              <w:t xml:space="preserve">SITE + </w:t>
            </w:r>
            <w:r w:rsidR="00671D36" w:rsidRPr="008C73AB">
              <w:rPr>
                <w:rFonts w:ascii="Times New Roman" w:eastAsia="GulliverRM" w:hAnsi="Times New Roman"/>
                <w:b/>
                <w:bCs/>
                <w:sz w:val="22"/>
                <w:szCs w:val="22"/>
              </w:rPr>
              <w:t xml:space="preserve">CONDITION + </w:t>
            </w:r>
            <w:r w:rsidRPr="008C73AB">
              <w:rPr>
                <w:rFonts w:ascii="Times New Roman" w:hAnsi="Times New Roman"/>
                <w:b/>
                <w:bCs/>
                <w:sz w:val="22"/>
                <w:szCs w:val="22"/>
              </w:rPr>
              <w:t>EXPERIENCE</w:t>
            </w:r>
            <w:r w:rsidR="00671D36" w:rsidRPr="008C73AB">
              <w:rPr>
                <w:rFonts w:ascii="Times New Roman" w:eastAsia="GulliverRM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505286" w14:textId="35F032B6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color w:val="000000"/>
              </w:rPr>
              <w:t>0.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067AB693" w14:textId="0D91A358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36">
              <w:rPr>
                <w:rFonts w:ascii="Times New Roman" w:hAnsi="Times New Roman" w:cs="Times New Roman"/>
                <w:b/>
                <w:bCs/>
              </w:rPr>
              <w:t>0.</w:t>
            </w:r>
            <w:r w:rsidR="004E4C09">
              <w:rPr>
                <w:rFonts w:ascii="Times New Roman" w:hAnsi="Times New Roman" w:cs="Times New Roman"/>
                <w:b/>
                <w:bCs/>
              </w:rPr>
              <w:t>46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BADB5A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671D36" w:rsidRPr="00671D36" w14:paraId="30DACB51" w14:textId="77777777" w:rsidTr="00A42C65">
        <w:tc>
          <w:tcPr>
            <w:tcW w:w="6487" w:type="dxa"/>
            <w:shd w:val="clear" w:color="auto" w:fill="auto"/>
          </w:tcPr>
          <w:p w14:paraId="529998ED" w14:textId="637E6B9F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="008C73AB"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98C96AF" w14:textId="5B733825" w:rsidR="00671D36" w:rsidRPr="00671D36" w:rsidRDefault="004E4C09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71D36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67" w:type="dxa"/>
            <w:shd w:val="clear" w:color="auto" w:fill="auto"/>
          </w:tcPr>
          <w:p w14:paraId="517DA891" w14:textId="0A4E41B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</w:t>
            </w:r>
            <w:r w:rsidR="004E4C0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CB89937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71D36" w:rsidRPr="00671D36" w14:paraId="120B6A37" w14:textId="77777777" w:rsidTr="00A42C65">
        <w:tc>
          <w:tcPr>
            <w:tcW w:w="6487" w:type="dxa"/>
            <w:shd w:val="clear" w:color="auto" w:fill="auto"/>
          </w:tcPr>
          <w:p w14:paraId="54B6B153" w14:textId="382BD935" w:rsidR="00671D36" w:rsidRPr="00671D36" w:rsidRDefault="008C73AB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>CONDITIO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FBDA141" w14:textId="5953385D" w:rsidR="00671D36" w:rsidRPr="00671D36" w:rsidRDefault="004E4C09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671D36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67" w:type="dxa"/>
            <w:shd w:val="clear" w:color="auto" w:fill="auto"/>
          </w:tcPr>
          <w:p w14:paraId="28E02E3B" w14:textId="6D2B7D4C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8</w:t>
            </w:r>
            <w:r w:rsidR="004E4C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B5A4B66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71D36" w:rsidRPr="00671D36" w14:paraId="00C6C4C7" w14:textId="77777777" w:rsidTr="00A42C65">
        <w:tc>
          <w:tcPr>
            <w:tcW w:w="6487" w:type="dxa"/>
            <w:shd w:val="clear" w:color="auto" w:fill="auto"/>
          </w:tcPr>
          <w:p w14:paraId="5AF67182" w14:textId="0538A0FF" w:rsidR="00671D36" w:rsidRPr="00671D36" w:rsidRDefault="00671D36" w:rsidP="00671D3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ITE 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B6D648A" w14:textId="6CD3C9A0" w:rsidR="00671D36" w:rsidRPr="00671D36" w:rsidRDefault="004E4C09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671D36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67" w:type="dxa"/>
            <w:shd w:val="clear" w:color="auto" w:fill="auto"/>
          </w:tcPr>
          <w:p w14:paraId="6EB6D394" w14:textId="215D11ED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 w:rsidR="004E4C0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6DFBF9C" w14:textId="77777777" w:rsidR="00671D36" w:rsidRPr="00671D36" w:rsidRDefault="00671D36" w:rsidP="00671D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E4C09" w:rsidRPr="00671D36" w14:paraId="62F90EE5" w14:textId="77777777" w:rsidTr="00A42C65">
        <w:tc>
          <w:tcPr>
            <w:tcW w:w="6487" w:type="dxa"/>
            <w:shd w:val="clear" w:color="auto" w:fill="auto"/>
          </w:tcPr>
          <w:p w14:paraId="6477B891" w14:textId="027C0EE6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AGE + EXPERIENC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FF08E4F" w14:textId="4D408CAD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67" w:type="dxa"/>
            <w:shd w:val="clear" w:color="auto" w:fill="auto"/>
          </w:tcPr>
          <w:p w14:paraId="2A9046C4" w14:textId="6A28E3A5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BF78D6A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E4C09" w:rsidRPr="00671D36" w14:paraId="303C0C4C" w14:textId="77777777" w:rsidTr="00A42C65">
        <w:tc>
          <w:tcPr>
            <w:tcW w:w="6487" w:type="dxa"/>
            <w:shd w:val="clear" w:color="auto" w:fill="auto"/>
          </w:tcPr>
          <w:p w14:paraId="1FDFF8A8" w14:textId="6C544F57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AGE + EXPERIENC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E53126E" w14:textId="17B6E7F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7" w:type="dxa"/>
            <w:shd w:val="clear" w:color="auto" w:fill="auto"/>
          </w:tcPr>
          <w:p w14:paraId="03F6F828" w14:textId="7764D200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49AC31D" w14:textId="33BBA4A6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E4C09" w:rsidRPr="00671D36" w14:paraId="563719EE" w14:textId="77777777" w:rsidTr="00A42C65">
        <w:tc>
          <w:tcPr>
            <w:tcW w:w="6487" w:type="dxa"/>
            <w:shd w:val="clear" w:color="auto" w:fill="auto"/>
          </w:tcPr>
          <w:p w14:paraId="2C466B11" w14:textId="7974A8E0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2486410C" w14:textId="5D40DF41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671D36"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767" w:type="dxa"/>
            <w:shd w:val="clear" w:color="auto" w:fill="auto"/>
          </w:tcPr>
          <w:p w14:paraId="4D7A22FB" w14:textId="06C8BC5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19CC4CF" w14:textId="70512403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E4C09" w:rsidRPr="00671D36" w14:paraId="1AB4313E" w14:textId="77777777" w:rsidTr="00A42C65">
        <w:tc>
          <w:tcPr>
            <w:tcW w:w="6487" w:type="dxa"/>
            <w:shd w:val="clear" w:color="auto" w:fill="auto"/>
          </w:tcPr>
          <w:p w14:paraId="4E5C37E1" w14:textId="0B7F9C47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AGE 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2D8A0CF" w14:textId="604F57C1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7" w:type="dxa"/>
            <w:shd w:val="clear" w:color="auto" w:fill="auto"/>
          </w:tcPr>
          <w:p w14:paraId="0B9DF886" w14:textId="14301CCC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653DF8E" w14:textId="73DF6E5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E4C09" w:rsidRPr="00671D36" w14:paraId="28990AAF" w14:textId="77777777" w:rsidTr="00A42C65">
        <w:tc>
          <w:tcPr>
            <w:tcW w:w="6487" w:type="dxa"/>
            <w:shd w:val="clear" w:color="auto" w:fill="auto"/>
          </w:tcPr>
          <w:p w14:paraId="32744674" w14:textId="399B0FDB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>SEASON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bCs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1BF8E55" w14:textId="3B3F5765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.3</w:t>
            </w:r>
          </w:p>
        </w:tc>
        <w:tc>
          <w:tcPr>
            <w:tcW w:w="767" w:type="dxa"/>
            <w:shd w:val="clear" w:color="auto" w:fill="auto"/>
          </w:tcPr>
          <w:p w14:paraId="1CC42394" w14:textId="34608FC9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B95B04B" w14:textId="5D98E522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4E4C09" w:rsidRPr="00671D36" w14:paraId="7927AC30" w14:textId="77777777" w:rsidTr="00A42C65">
        <w:tc>
          <w:tcPr>
            <w:tcW w:w="6487" w:type="dxa"/>
            <w:shd w:val="clear" w:color="auto" w:fill="auto"/>
          </w:tcPr>
          <w:p w14:paraId="27B46257" w14:textId="28B5D604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>SEASON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 +</w:t>
            </w:r>
            <w:r w:rsidRPr="00671D36">
              <w:rPr>
                <w:rFonts w:ascii="Times New Roman" w:eastAsia="GulliverRM" w:hAnsi="Times New Roman"/>
                <w:sz w:val="22"/>
                <w:szCs w:val="22"/>
              </w:rPr>
              <w:t xml:space="preserve">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E2D7C78" w14:textId="064ECD6E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67" w:type="dxa"/>
            <w:shd w:val="clear" w:color="auto" w:fill="auto"/>
          </w:tcPr>
          <w:p w14:paraId="420CF1C4" w14:textId="64954241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5A3D4CF" w14:textId="5459D832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1D3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4E4C09" w:rsidRPr="00671D36" w14:paraId="512E3F15" w14:textId="77777777" w:rsidTr="00A42C65">
        <w:tc>
          <w:tcPr>
            <w:tcW w:w="6487" w:type="dxa"/>
            <w:shd w:val="clear" w:color="auto" w:fill="auto"/>
          </w:tcPr>
          <w:p w14:paraId="0AEA21BF" w14:textId="0B1A3251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eastAsia="GulliverRM" w:hAnsi="Times New Roman"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sz w:val="22"/>
                <w:szCs w:val="22"/>
              </w:rPr>
              <w:t>…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31D545B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shd w:val="clear" w:color="auto" w:fill="auto"/>
          </w:tcPr>
          <w:p w14:paraId="273A1B33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7B323BD4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E4C09" w:rsidRPr="00671D36" w14:paraId="1DB9937F" w14:textId="77777777" w:rsidTr="006E3613">
        <w:tc>
          <w:tcPr>
            <w:tcW w:w="6487" w:type="dxa"/>
            <w:tcBorders>
              <w:bottom w:val="single" w:sz="4" w:space="0" w:color="auto"/>
            </w:tcBorders>
            <w:shd w:val="clear" w:color="auto" w:fill="auto"/>
          </w:tcPr>
          <w:p w14:paraId="07BD5CE8" w14:textId="77777777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null model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A1F179" w14:textId="2296401D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B9637C" w14:textId="63F606DD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2A4C30" w14:textId="4CDC7702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4E4C09" w:rsidRPr="003357B6" w14:paraId="468074D9" w14:textId="77777777" w:rsidTr="006E3613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6096E" w14:textId="2508ABAC" w:rsidR="004E4C09" w:rsidRPr="006E3613" w:rsidRDefault="004E4C09" w:rsidP="004E4C09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</w:pPr>
            <w:r w:rsidRPr="00DB6D01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Struggle rat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347B7B" w14:textId="77777777" w:rsidR="004E4C09" w:rsidRPr="006E3613" w:rsidRDefault="004E4C09" w:rsidP="004E4C0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71F234" w14:textId="77777777" w:rsidR="004E4C09" w:rsidRPr="006E3613" w:rsidRDefault="004E4C09" w:rsidP="004E4C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658A8A" w14:textId="77777777" w:rsidR="004E4C09" w:rsidRPr="006E3613" w:rsidRDefault="004E4C09" w:rsidP="004E4C0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4C09" w:rsidRPr="00671D36" w14:paraId="5C55BFBA" w14:textId="77777777" w:rsidTr="006E3613">
        <w:tc>
          <w:tcPr>
            <w:tcW w:w="6487" w:type="dxa"/>
            <w:tcBorders>
              <w:top w:val="single" w:sz="4" w:space="0" w:color="auto"/>
            </w:tcBorders>
            <w:shd w:val="clear" w:color="auto" w:fill="auto"/>
          </w:tcPr>
          <w:p w14:paraId="490F82D2" w14:textId="3C035EC8" w:rsidR="004E4C09" w:rsidRPr="0085796A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bCs/>
                <w:noProof/>
                <w:color w:val="auto"/>
                <w:sz w:val="22"/>
                <w:szCs w:val="22"/>
              </w:rPr>
            </w:pPr>
            <w:r w:rsidRPr="0085796A">
              <w:rPr>
                <w:rFonts w:ascii="Times New Roman" w:hAnsi="Times New Roman"/>
                <w:b/>
                <w:bCs/>
                <w:noProof/>
                <w:color w:val="auto"/>
                <w:sz w:val="22"/>
                <w:szCs w:val="22"/>
              </w:rPr>
              <w:t xml:space="preserve">SEASON + CONDITION 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1A91E5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96A">
              <w:rPr>
                <w:rFonts w:ascii="Times New Roman" w:hAnsi="Times New Roman" w:cs="Times New Roman"/>
                <w:b/>
                <w:bCs/>
              </w:rPr>
              <w:t>0.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5BF5B3" w14:textId="117B7D5D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96A">
              <w:rPr>
                <w:rFonts w:ascii="Times New Roman" w:hAnsi="Times New Roman" w:cs="Times New Roman"/>
                <w:b/>
                <w:bCs/>
              </w:rPr>
              <w:t>0.2</w:t>
            </w:r>
            <w:r w:rsidR="003940D0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DC971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96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4E4C09" w:rsidRPr="00671D36" w14:paraId="3D779BC4" w14:textId="77777777" w:rsidTr="006E3613">
        <w:tc>
          <w:tcPr>
            <w:tcW w:w="6487" w:type="dxa"/>
            <w:shd w:val="clear" w:color="auto" w:fill="auto"/>
          </w:tcPr>
          <w:p w14:paraId="60A92DF1" w14:textId="6D16B1C7" w:rsidR="004E4C09" w:rsidRPr="0056479A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CONDITION + EXPERIENCE</w:t>
            </w:r>
            <w:r w:rsidR="004E4C09"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5545B8E" w14:textId="32D2330E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1.</w:t>
            </w:r>
            <w:r w:rsidR="003940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0492ABC" w14:textId="0741FE1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1</w:t>
            </w:r>
            <w:r w:rsidR="003940D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1F92119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2</w:t>
            </w:r>
          </w:p>
        </w:tc>
      </w:tr>
      <w:tr w:rsidR="004E4C09" w:rsidRPr="00671D36" w14:paraId="78C132EE" w14:textId="77777777" w:rsidTr="006E3613">
        <w:tc>
          <w:tcPr>
            <w:tcW w:w="6487" w:type="dxa"/>
            <w:shd w:val="clear" w:color="auto" w:fill="auto"/>
          </w:tcPr>
          <w:p w14:paraId="309F8652" w14:textId="73602360" w:rsidR="004E4C09" w:rsidRPr="003940D0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2F0C2A4" w14:textId="5D49CE21" w:rsidR="004E4C09" w:rsidRPr="0085796A" w:rsidRDefault="003940D0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E4C09" w:rsidRPr="008579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967F907" w14:textId="25E4E31F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4C9474D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3</w:t>
            </w:r>
          </w:p>
        </w:tc>
      </w:tr>
      <w:tr w:rsidR="004E4C09" w:rsidRPr="00671D36" w14:paraId="3939BBA0" w14:textId="77777777" w:rsidTr="006E3613">
        <w:tc>
          <w:tcPr>
            <w:tcW w:w="6487" w:type="dxa"/>
            <w:shd w:val="clear" w:color="auto" w:fill="auto"/>
          </w:tcPr>
          <w:p w14:paraId="26CBCC20" w14:textId="0E1392C9" w:rsidR="004E4C09" w:rsidRPr="003940D0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CONDITION</w:t>
            </w: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+ AG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3629E3F" w14:textId="63B98C68" w:rsidR="004E4C09" w:rsidRPr="0085796A" w:rsidRDefault="003940D0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579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95DC0B0" w14:textId="2961633C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CB5E5B3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4</w:t>
            </w:r>
          </w:p>
        </w:tc>
      </w:tr>
      <w:tr w:rsidR="004E4C09" w:rsidRPr="00671D36" w14:paraId="4336D328" w14:textId="77777777" w:rsidTr="006E3613">
        <w:tc>
          <w:tcPr>
            <w:tcW w:w="6487" w:type="dxa"/>
            <w:shd w:val="clear" w:color="auto" w:fill="auto"/>
          </w:tcPr>
          <w:p w14:paraId="76DFBA6B" w14:textId="0EE1D229" w:rsidR="004E4C09" w:rsidRPr="003940D0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ITE + </w:t>
            </w: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CONDITIO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FFF9E24" w14:textId="6E75F0F6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2.</w:t>
            </w:r>
            <w:r w:rsidR="003940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C62D446" w14:textId="6EE0A690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6764B62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5</w:t>
            </w:r>
          </w:p>
        </w:tc>
      </w:tr>
      <w:tr w:rsidR="004E4C09" w:rsidRPr="00671D36" w14:paraId="3133E13D" w14:textId="77777777" w:rsidTr="006E3613">
        <w:tc>
          <w:tcPr>
            <w:tcW w:w="6487" w:type="dxa"/>
            <w:shd w:val="clear" w:color="auto" w:fill="auto"/>
          </w:tcPr>
          <w:p w14:paraId="294F763B" w14:textId="34F01F88" w:rsidR="004E4C09" w:rsidRPr="003940D0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CONDITION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87780F6" w14:textId="3B709E7B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3.</w:t>
            </w:r>
            <w:r w:rsidR="003940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B9B3ACD" w14:textId="0CAF2ED1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D2BB7B8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6</w:t>
            </w:r>
          </w:p>
        </w:tc>
      </w:tr>
      <w:tr w:rsidR="004E4C09" w:rsidRPr="00671D36" w14:paraId="1E257C11" w14:textId="77777777" w:rsidTr="006E3613">
        <w:tc>
          <w:tcPr>
            <w:tcW w:w="6487" w:type="dxa"/>
            <w:shd w:val="clear" w:color="auto" w:fill="auto"/>
          </w:tcPr>
          <w:p w14:paraId="2E54C15F" w14:textId="7CA8CE26" w:rsidR="004E4C09" w:rsidRPr="003940D0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CONDITION + EXPERIENCE</w:t>
            </w: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+ AG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48B15AF" w14:textId="4B082136" w:rsidR="004E4C09" w:rsidRPr="0085796A" w:rsidRDefault="003940D0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6CB8894" w14:textId="6EBD7CE6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94383D6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7</w:t>
            </w:r>
          </w:p>
        </w:tc>
      </w:tr>
      <w:tr w:rsidR="004E4C09" w:rsidRPr="00671D36" w14:paraId="4D808816" w14:textId="77777777" w:rsidTr="006E3613">
        <w:tc>
          <w:tcPr>
            <w:tcW w:w="6487" w:type="dxa"/>
            <w:shd w:val="clear" w:color="auto" w:fill="auto"/>
          </w:tcPr>
          <w:p w14:paraId="1F154B0E" w14:textId="67DB91B3" w:rsidR="004E4C09" w:rsidRPr="003940D0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ITE + </w:t>
            </w: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SEASON + CONDITION</w:t>
            </w: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</w:t>
            </w: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+ EXPERIENCE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EED1861" w14:textId="3F0EAE00" w:rsidR="004E4C09" w:rsidRPr="0085796A" w:rsidRDefault="003940D0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E4C09" w:rsidRPr="008579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8CCEEDF" w14:textId="7EFAA2BE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8F4AC3E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8</w:t>
            </w:r>
          </w:p>
        </w:tc>
      </w:tr>
      <w:tr w:rsidR="004E4C09" w:rsidRPr="00671D36" w14:paraId="0DFE096B" w14:textId="77777777" w:rsidTr="006E3613">
        <w:tc>
          <w:tcPr>
            <w:tcW w:w="6487" w:type="dxa"/>
            <w:shd w:val="clear" w:color="auto" w:fill="auto"/>
          </w:tcPr>
          <w:p w14:paraId="56F18B5C" w14:textId="36429F9B" w:rsidR="004E4C09" w:rsidRPr="003940D0" w:rsidRDefault="003940D0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ITE + </w:t>
            </w:r>
            <w:r w:rsidRPr="0056479A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CONDITION</w:t>
            </w:r>
            <w:r w:rsidR="004E4C09" w:rsidRPr="003940D0"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B7C1A52" w14:textId="7FFC7471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4.</w:t>
            </w:r>
            <w:r w:rsidR="003940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30A83B9" w14:textId="3BF49DB4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56C1212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9</w:t>
            </w:r>
          </w:p>
        </w:tc>
      </w:tr>
      <w:tr w:rsidR="004E4C09" w:rsidRPr="00671D36" w14:paraId="53DB91DC" w14:textId="77777777" w:rsidTr="006E3613">
        <w:tc>
          <w:tcPr>
            <w:tcW w:w="6487" w:type="dxa"/>
            <w:shd w:val="clear" w:color="auto" w:fill="auto"/>
          </w:tcPr>
          <w:p w14:paraId="65BC0F48" w14:textId="408F87BE" w:rsidR="004E4C09" w:rsidRPr="003940D0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FF0000"/>
                <w:sz w:val="22"/>
                <w:szCs w:val="22"/>
              </w:rPr>
            </w:pPr>
            <w:r w:rsidRPr="003940D0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EASON + CONDITION </w:t>
            </w:r>
            <w:r w:rsidRPr="009A79AF"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+ </w:t>
            </w:r>
            <w:r w:rsidR="009A79AF" w:rsidRPr="009A79AF">
              <w:rPr>
                <w:rFonts w:ascii="Times New Roman" w:hAnsi="Times New Roman"/>
                <w:bCs/>
                <w:sz w:val="22"/>
                <w:szCs w:val="22"/>
              </w:rPr>
              <w:t>REPRODUCTIVE ST.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AA32CF2" w14:textId="4F432DD8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4.</w:t>
            </w:r>
            <w:r w:rsidR="003940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100406A" w14:textId="5D37F96D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</w:t>
            </w:r>
            <w:r w:rsidR="003940D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1B41020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10</w:t>
            </w:r>
          </w:p>
        </w:tc>
      </w:tr>
      <w:tr w:rsidR="004E4C09" w:rsidRPr="00671D36" w14:paraId="66BF6543" w14:textId="77777777" w:rsidTr="006E3613">
        <w:tc>
          <w:tcPr>
            <w:tcW w:w="6487" w:type="dxa"/>
            <w:shd w:val="clear" w:color="auto" w:fill="auto"/>
          </w:tcPr>
          <w:p w14:paraId="08042611" w14:textId="359F9919" w:rsidR="004E4C09" w:rsidRPr="0056479A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color w:val="auto"/>
                <w:sz w:val="22"/>
                <w:szCs w:val="22"/>
              </w:rPr>
              <w:t>…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22351885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shd w:val="clear" w:color="auto" w:fill="auto"/>
            <w:vAlign w:val="bottom"/>
          </w:tcPr>
          <w:p w14:paraId="69FA5E96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450B8A24" w14:textId="77777777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C09" w:rsidRPr="00671D36" w14:paraId="67150595" w14:textId="77777777" w:rsidTr="006E3613">
        <w:tc>
          <w:tcPr>
            <w:tcW w:w="6487" w:type="dxa"/>
            <w:tcBorders>
              <w:bottom w:val="single" w:sz="4" w:space="0" w:color="auto"/>
            </w:tcBorders>
            <w:shd w:val="clear" w:color="auto" w:fill="auto"/>
          </w:tcPr>
          <w:p w14:paraId="297796E4" w14:textId="77777777" w:rsidR="004E4C09" w:rsidRPr="0056479A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i/>
                <w:iCs/>
                <w:noProof/>
                <w:color w:val="auto"/>
                <w:sz w:val="22"/>
                <w:szCs w:val="22"/>
              </w:rPr>
            </w:pPr>
            <w:r w:rsidRPr="0056479A">
              <w:rPr>
                <w:rFonts w:ascii="Times New Roman" w:hAnsi="Times New Roman"/>
                <w:i/>
                <w:iCs/>
                <w:noProof/>
                <w:color w:val="auto"/>
                <w:sz w:val="22"/>
                <w:szCs w:val="22"/>
              </w:rPr>
              <w:t>null model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E466DE" w14:textId="51CFE4DA" w:rsidR="004E4C09" w:rsidRPr="0085796A" w:rsidRDefault="003940D0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E4C09" w:rsidRPr="008579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4B3BC6" w14:textId="17700C38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0.01</w:t>
            </w:r>
            <w:r w:rsidR="003940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40EEC6" w14:textId="1173196F" w:rsidR="004E4C09" w:rsidRPr="0085796A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5796A">
              <w:rPr>
                <w:rFonts w:ascii="Times New Roman" w:hAnsi="Times New Roman" w:cs="Times New Roman"/>
              </w:rPr>
              <w:t>1</w:t>
            </w:r>
            <w:r w:rsidR="003940D0">
              <w:rPr>
                <w:rFonts w:ascii="Times New Roman" w:hAnsi="Times New Roman" w:cs="Times New Roman"/>
              </w:rPr>
              <w:t>8</w:t>
            </w:r>
          </w:p>
        </w:tc>
      </w:tr>
      <w:tr w:rsidR="004E4C09" w:rsidRPr="003357B6" w14:paraId="3EC9F380" w14:textId="77777777" w:rsidTr="006E3613">
        <w:tc>
          <w:tcPr>
            <w:tcW w:w="6487" w:type="dxa"/>
            <w:tcBorders>
              <w:bottom w:val="single" w:sz="4" w:space="0" w:color="auto"/>
            </w:tcBorders>
            <w:shd w:val="clear" w:color="auto" w:fill="auto"/>
          </w:tcPr>
          <w:p w14:paraId="7D97BBCD" w14:textId="1D8594F4" w:rsidR="004E4C09" w:rsidRPr="006E3613" w:rsidRDefault="004E4C09" w:rsidP="004E4C09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</w:pPr>
            <w:r w:rsidRPr="00DB6D01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Vocalization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0CB35D" w14:textId="77777777" w:rsidR="004E4C09" w:rsidRPr="006E3613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49D56C" w14:textId="77777777" w:rsidR="004E4C09" w:rsidRPr="006E3613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8D5384" w14:textId="77777777" w:rsidR="004E4C09" w:rsidRPr="006E3613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4C09" w:rsidRPr="00671D36" w14:paraId="6CEBBD20" w14:textId="77777777" w:rsidTr="006E3613">
        <w:tc>
          <w:tcPr>
            <w:tcW w:w="6487" w:type="dxa"/>
            <w:tcBorders>
              <w:bottom w:val="nil"/>
            </w:tcBorders>
            <w:shd w:val="clear" w:color="auto" w:fill="auto"/>
          </w:tcPr>
          <w:p w14:paraId="648F5BC6" w14:textId="7D53FCDE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bCs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b/>
                <w:bCs/>
                <w:noProof/>
                <w:sz w:val="22"/>
                <w:szCs w:val="22"/>
              </w:rPr>
              <w:t xml:space="preserve">CONDITION </w:t>
            </w:r>
            <w:r w:rsidR="00C92F93" w:rsidRPr="00C92F93">
              <w:rPr>
                <w:rFonts w:ascii="Times New Roman" w:hAnsi="Times New Roman"/>
                <w:b/>
                <w:bCs/>
                <w:noProof/>
                <w:sz w:val="22"/>
                <w:szCs w:val="22"/>
              </w:rPr>
              <w:t xml:space="preserve">+ </w:t>
            </w:r>
            <w:r w:rsidR="00C92F93" w:rsidRPr="00C92F93">
              <w:rPr>
                <w:rFonts w:ascii="Times New Roman" w:hAnsi="Times New Roman"/>
                <w:b/>
                <w:bCs/>
                <w:sz w:val="22"/>
                <w:szCs w:val="22"/>
              </w:rPr>
              <w:t>EXPERIENCE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vAlign w:val="bottom"/>
          </w:tcPr>
          <w:p w14:paraId="6AC0B8CF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vAlign w:val="bottom"/>
          </w:tcPr>
          <w:p w14:paraId="7E7EBD07" w14:textId="07309CFC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36">
              <w:rPr>
                <w:rFonts w:ascii="Times New Roman" w:hAnsi="Times New Roman" w:cs="Times New Roman"/>
                <w:b/>
                <w:bCs/>
              </w:rPr>
              <w:t>0.1</w:t>
            </w:r>
            <w:r w:rsidR="00C92F93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vAlign w:val="bottom"/>
          </w:tcPr>
          <w:p w14:paraId="5F26C1F5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D36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4E4C09" w:rsidRPr="00671D36" w14:paraId="001C774C" w14:textId="77777777" w:rsidTr="006E361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2AC36EC2" w14:textId="1A18D68C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CONDITION 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CE551" w14:textId="671728AB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0.</w:t>
            </w:r>
            <w:r w:rsidR="00C92F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609ED" w14:textId="60C3F5FB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1</w:t>
            </w:r>
            <w:r w:rsidR="00C92F9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79718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E4C09" w:rsidRPr="00671D36" w14:paraId="0205C44A" w14:textId="77777777" w:rsidTr="006E361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5F195096" w14:textId="5DEAC6FF" w:rsidR="004E4C09" w:rsidRPr="00671D36" w:rsidRDefault="00C92F93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EXPERIENCE 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+ AG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56A40" w14:textId="173F3DE3" w:rsidR="004E4C09" w:rsidRPr="00671D36" w:rsidRDefault="00C92F93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E4C09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A06B8" w14:textId="265BB2C8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</w:t>
            </w:r>
            <w:r w:rsidR="00C92F93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20A924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E4C09" w:rsidRPr="00671D36" w14:paraId="60B12DBA" w14:textId="77777777" w:rsidTr="006E361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3248082D" w14:textId="462CC804" w:rsidR="004E4C09" w:rsidRPr="00671D36" w:rsidRDefault="00C92F93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CONDITION + AG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E7028" w14:textId="35C5F423" w:rsidR="004E4C09" w:rsidRPr="00671D36" w:rsidRDefault="00C92F93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175C9" w14:textId="5E23E775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</w:t>
            </w:r>
            <w:r w:rsidR="00C92F93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A09642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E4C09" w:rsidRPr="00671D36" w14:paraId="1752AF16" w14:textId="77777777" w:rsidTr="006E361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08342AEA" w14:textId="45FBE80A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</w:t>
            </w:r>
            <w:r w:rsidR="00C92F93">
              <w:rPr>
                <w:rFonts w:ascii="Times New Roman" w:hAnsi="Times New Roman"/>
                <w:noProof/>
                <w:sz w:val="22"/>
                <w:szCs w:val="22"/>
              </w:rPr>
              <w:t>ITE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 + 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F0D87" w14:textId="086295F2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.</w:t>
            </w:r>
            <w:r w:rsidR="00C92F9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6C890" w14:textId="6500391D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 w:rsidR="00C92F9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9911F4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E4C09" w:rsidRPr="00671D36" w14:paraId="6FC08824" w14:textId="77777777" w:rsidTr="006E361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5A1392C4" w14:textId="13662A1C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ITE + CONDITION 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256C0" w14:textId="54B61589" w:rsidR="004E4C09" w:rsidRPr="00671D36" w:rsidRDefault="00C92F93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4E4C09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6CCA7" w14:textId="5AA314E8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 w:rsidR="00C92F9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618C1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E4C09" w:rsidRPr="00671D36" w14:paraId="3BD3EB94" w14:textId="77777777" w:rsidTr="006E361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4833B9B9" w14:textId="2AB6F5E0" w:rsidR="004E4C09" w:rsidRPr="00671D36" w:rsidRDefault="00C92F93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i/>
                <w:iCs/>
                <w:noProof/>
                <w:sz w:val="22"/>
                <w:szCs w:val="22"/>
              </w:rPr>
              <w:t>null model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8D6BC" w14:textId="7E2DACAE" w:rsidR="004E4C09" w:rsidRPr="00671D36" w:rsidRDefault="00C92F93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4E4C09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02ACAE" w14:textId="284D3B58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 w:rsidR="00C92F9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78CDE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E4C09" w:rsidRPr="00671D36" w14:paraId="2306A459" w14:textId="77777777" w:rsidTr="006E361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4C0158D1" w14:textId="48035E47" w:rsidR="004E4C09" w:rsidRPr="00671D36" w:rsidRDefault="004E4C09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 xml:space="preserve">SITE + CONDITION + </w:t>
            </w: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 xml:space="preserve">EXPERIENCE </w:t>
            </w: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+ AG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B931C6" w14:textId="04FD67D6" w:rsidR="004E4C09" w:rsidRPr="00671D36" w:rsidRDefault="00C92F93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4E4C09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76FB1" w14:textId="0D229AFC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 w:rsidR="00C92F9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4AF51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E4C09" w:rsidRPr="00671D36" w14:paraId="39A77EE2" w14:textId="77777777" w:rsidTr="00C92F93">
        <w:tc>
          <w:tcPr>
            <w:tcW w:w="6487" w:type="dxa"/>
            <w:tcBorders>
              <w:top w:val="nil"/>
              <w:bottom w:val="nil"/>
            </w:tcBorders>
            <w:shd w:val="clear" w:color="auto" w:fill="auto"/>
          </w:tcPr>
          <w:p w14:paraId="50DBAFB7" w14:textId="7614EB52" w:rsidR="004E4C09" w:rsidRPr="00671D36" w:rsidRDefault="00C92F93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noProof/>
                <w:sz w:val="22"/>
                <w:szCs w:val="22"/>
              </w:rPr>
              <w:t>SITE + CONDITION + AG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0E0F7" w14:textId="1CA7F742" w:rsidR="004E4C09" w:rsidRPr="00671D36" w:rsidRDefault="00C92F93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E4C09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32345" w14:textId="2D960A35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 w:rsidR="00C92F9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CE91A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4E4C09" w:rsidRPr="00671D36" w14:paraId="43663060" w14:textId="77777777" w:rsidTr="00C92F93">
        <w:tc>
          <w:tcPr>
            <w:tcW w:w="64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BB8847" w14:textId="4F3BACFF" w:rsidR="004E4C09" w:rsidRPr="00671D36" w:rsidRDefault="00C92F93" w:rsidP="004E4C0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71D36">
              <w:rPr>
                <w:rFonts w:ascii="Times New Roman" w:hAnsi="Times New Roman"/>
                <w:bCs/>
                <w:sz w:val="22"/>
                <w:szCs w:val="22"/>
              </w:rPr>
              <w:t>EXPERIENCE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680660" w14:textId="23C6C6CD" w:rsidR="004E4C09" w:rsidRPr="00671D36" w:rsidRDefault="00C92F93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E4C09" w:rsidRPr="00671D36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C97102" w14:textId="0AEA97DF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D36">
              <w:rPr>
                <w:rFonts w:ascii="Times New Roman" w:hAnsi="Times New Roman" w:cs="Times New Roman"/>
              </w:rPr>
              <w:t>0.0</w:t>
            </w:r>
            <w:r w:rsidR="00C92F9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01354A" w14:textId="77777777" w:rsidR="004E4C09" w:rsidRPr="00671D36" w:rsidRDefault="004E4C09" w:rsidP="004E4C0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D3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</w:tbl>
    <w:p w14:paraId="735C429B" w14:textId="77777777" w:rsidR="00B26507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  <w:szCs w:val="24"/>
          <w:lang w:val="en-US"/>
        </w:rPr>
      </w:pPr>
    </w:p>
    <w:p w14:paraId="35741B7C" w14:textId="77777777" w:rsidR="00B26507" w:rsidRPr="00230AB9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6507" w:rsidRPr="00230AB9" w:rsidSect="00FB22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B9"/>
    <w:rsid w:val="000C3F75"/>
    <w:rsid w:val="00130C66"/>
    <w:rsid w:val="0016637B"/>
    <w:rsid w:val="00214A83"/>
    <w:rsid w:val="00230AB9"/>
    <w:rsid w:val="00235FB9"/>
    <w:rsid w:val="003357B6"/>
    <w:rsid w:val="003940D0"/>
    <w:rsid w:val="00424DB5"/>
    <w:rsid w:val="00426DA7"/>
    <w:rsid w:val="004E4C09"/>
    <w:rsid w:val="00517E77"/>
    <w:rsid w:val="0056479A"/>
    <w:rsid w:val="00580792"/>
    <w:rsid w:val="006012F2"/>
    <w:rsid w:val="0061756A"/>
    <w:rsid w:val="00671D36"/>
    <w:rsid w:val="006B079E"/>
    <w:rsid w:val="006B1A29"/>
    <w:rsid w:val="006D0046"/>
    <w:rsid w:val="006E3613"/>
    <w:rsid w:val="00744DC2"/>
    <w:rsid w:val="007944D9"/>
    <w:rsid w:val="00812367"/>
    <w:rsid w:val="00823676"/>
    <w:rsid w:val="0083072E"/>
    <w:rsid w:val="00856C85"/>
    <w:rsid w:val="0085796A"/>
    <w:rsid w:val="00895AC8"/>
    <w:rsid w:val="008C73AB"/>
    <w:rsid w:val="00921C88"/>
    <w:rsid w:val="009A22ED"/>
    <w:rsid w:val="009A79AF"/>
    <w:rsid w:val="00A56D80"/>
    <w:rsid w:val="00B26507"/>
    <w:rsid w:val="00B70D39"/>
    <w:rsid w:val="00B92ED2"/>
    <w:rsid w:val="00BA2D05"/>
    <w:rsid w:val="00C07AC0"/>
    <w:rsid w:val="00C266F1"/>
    <w:rsid w:val="00C60A19"/>
    <w:rsid w:val="00C63344"/>
    <w:rsid w:val="00C92F93"/>
    <w:rsid w:val="00DA2226"/>
    <w:rsid w:val="00DB6D01"/>
    <w:rsid w:val="00E04A10"/>
    <w:rsid w:val="00E21297"/>
    <w:rsid w:val="00F71A93"/>
    <w:rsid w:val="00FB22EE"/>
    <w:rsid w:val="00FE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8371E"/>
  <w15:docId w15:val="{98E6CDB7-D080-445F-BC92-571C5EFF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807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B2650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3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DK</cp:lastModifiedBy>
  <cp:revision>9</cp:revision>
  <dcterms:created xsi:type="dcterms:W3CDTF">2023-07-19T14:05:00Z</dcterms:created>
  <dcterms:modified xsi:type="dcterms:W3CDTF">2024-02-20T10:37:00Z</dcterms:modified>
</cp:coreProperties>
</file>